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60" w:before="480" w:after="0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NNEXE: I. English Version Questionnaire</w:t>
      </w:r>
    </w:p>
    <w:tbl>
      <w:tblPr>
        <w:tblW w:w="10554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4"/>
      </w:tblGrid>
      <w:tr>
        <w:trPr>
          <w:trHeight w:val="316" w:hRule="atLeast"/>
        </w:trPr>
        <w:tc>
          <w:tcPr>
            <w:tcW w:w="10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 Identification:  Address: ________________Kebele;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______________   Gote______________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lient Telephone_________________.             Code number____________.</w:t>
            </w:r>
          </w:p>
        </w:tc>
      </w:tr>
      <w:tr>
        <w:trPr>
          <w:trHeight w:val="73" w:hRule="atLeast"/>
        </w:trPr>
        <w:tc>
          <w:tcPr>
            <w:tcW w:w="10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interview (dd/mm/yyyy)____||____|____|      Name of health facility_______________________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ECTION-1: Socio-economic and Demographic Characteristics</w:t>
      </w:r>
    </w:p>
    <w:tbl>
      <w:tblPr>
        <w:tblW w:w="1098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4410"/>
        <w:gridCol w:w="5760"/>
      </w:tblGrid>
      <w:tr>
        <w:trPr>
          <w:trHeight w:val="37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ing categories </w:t>
            </w:r>
          </w:p>
        </w:tc>
      </w:tr>
      <w:tr>
        <w:trPr>
          <w:trHeight w:val="21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ld are you? Year of Birth?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year</w:t>
            </w:r>
          </w:p>
        </w:tc>
      </w:tr>
      <w:tr>
        <w:trPr>
          <w:trHeight w:val="51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current marital status?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 Single          2. Married            3. Divorced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Widowed    5. Separated      6. Other (specify)_______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Hadiya         2. Kambata           3. Siliti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Amhara       5. Gurage   6. Others (specify)________</w:t>
            </w:r>
          </w:p>
        </w:tc>
      </w:tr>
      <w:tr>
        <w:trPr>
          <w:trHeight w:val="63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Orthodox          2. Protestant              3. Catholic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Muslim             5. Others (specify)_________</w:t>
            </w:r>
          </w:p>
        </w:tc>
      </w:tr>
      <w:tr>
        <w:trPr>
          <w:trHeight w:val="62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level of mother?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Can’t read &amp; write      2. Grade 1-4      3. Grade 5-8                             4. Grade 9-10     5. Grade 11-12       6. College/university </w:t>
            </w:r>
          </w:p>
        </w:tc>
      </w:tr>
      <w:tr>
        <w:trPr>
          <w:trHeight w:val="71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status of partne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Can’t read &amp; write   2. Grade 1-4      3. Grade 5-8                          4. Grade 9-10    5. Grade 11-12    6.College/university</w:t>
            </w:r>
          </w:p>
        </w:tc>
      </w:tr>
      <w:tr>
        <w:trPr>
          <w:trHeight w:val="665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upation of mothe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House wife        2. Merchant         3. Daily worker                            4. Government employee       5. Other specify_________</w:t>
            </w:r>
          </w:p>
        </w:tc>
      </w:tr>
      <w:tr>
        <w:trPr>
          <w:trHeight w:val="73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 of partner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Government employee    2. Farmer      3. Merchant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Daily worker          5. Other specify___________</w:t>
            </w:r>
          </w:p>
        </w:tc>
      </w:tr>
      <w:tr>
        <w:trPr>
          <w:trHeight w:val="32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eople live in your household?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.</w:t>
            </w:r>
          </w:p>
        </w:tc>
      </w:tr>
      <w:tr>
        <w:trPr>
          <w:trHeight w:val="26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hold monthly income (Probe all sources of income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|___|___|___|___|___|___|   ( write one digit  in each parenthesis)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ECTION: 2. </w:t>
      </w:r>
      <w:r>
        <w:rPr/>
        <w:t>Pregnancy and Health Related Maternal Factors</w:t>
      </w:r>
    </w:p>
    <w:tbl>
      <w:tblPr>
        <w:tblW w:w="11419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7209"/>
        <w:gridCol w:w="3432"/>
      </w:tblGrid>
      <w:tr>
        <w:trPr>
          <w:trHeight w:val="196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ing categories </w:t>
            </w:r>
          </w:p>
        </w:tc>
      </w:tr>
      <w:tr>
        <w:trPr>
          <w:trHeight w:val="276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marriage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year</w:t>
            </w:r>
          </w:p>
        </w:tc>
      </w:tr>
      <w:tr>
        <w:trPr>
          <w:trHeight w:val="321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first birth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year</w:t>
            </w:r>
          </w:p>
        </w:tc>
      </w:tr>
      <w:tr>
        <w:trPr>
          <w:trHeight w:val="409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pregnancy including the current one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.if Primigravida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of the pregnancies were given still birth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.</w:t>
            </w:r>
          </w:p>
        </w:tc>
      </w:tr>
      <w:tr>
        <w:trPr>
          <w:trHeight w:val="240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an experience of abortion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 Yes             2. No</w:t>
            </w:r>
          </w:p>
        </w:tc>
      </w:tr>
      <w:tr>
        <w:trPr>
          <w:trHeight w:val="213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question 115, how many times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.</w:t>
            </w:r>
          </w:p>
        </w:tc>
      </w:tr>
      <w:tr>
        <w:trPr>
          <w:trHeight w:val="285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many months are there b/n the previous and the current pregnancy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.</w:t>
            </w:r>
          </w:p>
        </w:tc>
      </w:tr>
      <w:tr>
        <w:trPr>
          <w:trHeight w:val="276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she is not primigravida, history of ANC at previous pregnancy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 Yes              2. No</w:t>
            </w:r>
          </w:p>
        </w:tc>
      </w:tr>
      <w:tr>
        <w:trPr>
          <w:trHeight w:val="276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she is not primigravid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lace of delivery for previous pregnanc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Home           2. Health facility</w:t>
            </w:r>
          </w:p>
        </w:tc>
      </w:tr>
      <w:tr>
        <w:trPr>
          <w:trHeight w:val="213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t normal menstrual period of the women, gestational age in week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weeks.</w:t>
            </w:r>
          </w:p>
        </w:tc>
      </w:tr>
      <w:tr>
        <w:trPr>
          <w:trHeight w:val="213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many times did you visit antenatal care service with this pregnancy? 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____________.</w:t>
            </w:r>
          </w:p>
        </w:tc>
      </w:tr>
      <w:tr>
        <w:trPr>
          <w:trHeight w:val="303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taken Health education about Nutrition during pregnancy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2. No</w:t>
            </w:r>
          </w:p>
        </w:tc>
      </w:tr>
      <w:tr>
        <w:trPr>
          <w:trHeight w:val="724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question 133, what kinds of information did you get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Iron source food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Additional meals         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Healthy diets</w:t>
            </w:r>
          </w:p>
        </w:tc>
      </w:tr>
      <w:tr>
        <w:trPr>
          <w:trHeight w:val="724" w:hRule="atLeast"/>
        </w:trPr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garden in your home?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ECTION: 3. </w:t>
      </w:r>
      <w:r>
        <w:rPr>
          <w:rFonts w:cs="Times New Roman" w:ascii="Times New Roman" w:hAnsi="Times New Roman"/>
          <w:b/>
          <w:sz w:val="24"/>
          <w:szCs w:val="24"/>
        </w:rPr>
        <w:t>Nutrition related and Dietary Intake Factors</w:t>
      </w:r>
    </w:p>
    <w:p>
      <w:pPr>
        <w:pStyle w:val="Normal"/>
        <w:spacing w:lineRule="auto" w:line="360"/>
        <w:jc w:val="both"/>
        <w:rPr/>
      </w:pPr>
      <w:r>
        <w:rPr/>
        <w:t>3.1. Maternal 24 Hours Dietary Recall</w:t>
      </w:r>
    </w:p>
    <w:tbl>
      <w:tblPr>
        <w:tblW w:w="11001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2421"/>
        <w:gridCol w:w="5445"/>
        <w:gridCol w:w="1664"/>
      </w:tblGrid>
      <w:tr>
        <w:trPr>
          <w:trHeight w:val="268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ep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ple pass 24 hours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od eate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>
          <w:trHeight w:val="301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st pas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ick List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cond pas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tailed description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rd pas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describe the foods (meals and snacks) that you ate yesterday during the day and night, whether at home or outside the home; Start with the first food eaten in the morning (Sunrise time yesterday to Sunrise today), Write down all food and drinks mentioned by the respondent.</w:t>
      </w:r>
    </w:p>
    <w:tbl>
      <w:tblPr>
        <w:tblW w:w="11238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035"/>
        <w:gridCol w:w="885"/>
        <w:gridCol w:w="1674"/>
        <w:gridCol w:w="1170"/>
        <w:gridCol w:w="1620"/>
        <w:gridCol w:w="990"/>
        <w:gridCol w:w="1271"/>
      </w:tblGrid>
      <w:tr>
        <w:trPr>
          <w:trHeight w:val="350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l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kfas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ck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c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nn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c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>
          <w:trHeight w:val="177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tem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aten with in the last 24hrs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the respondent recall is complete, fill in the food groups based on the information recorded above, for any food groups not mentioned.</w:t>
      </w:r>
    </w:p>
    <w:p>
      <w:pPr>
        <w:pStyle w:val="Normal"/>
        <w:spacing w:lineRule="auto" w:line="360"/>
        <w:jc w:val="both"/>
        <w:rPr/>
      </w:pPr>
      <w:r>
        <w:rPr/>
        <w:t>3.2. Food Frequency Questionnaire</w:t>
      </w:r>
    </w:p>
    <w:tbl>
      <w:tblPr>
        <w:tblW w:w="11112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3500"/>
        <w:gridCol w:w="5600"/>
        <w:gridCol w:w="1225"/>
      </w:tblGrid>
      <w:tr>
        <w:trPr>
          <w:trHeight w:val="339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alternativ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>
          <w:trHeight w:val="609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meals per day do you eat on current pregnancy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Once                2. 2 times            3. 3times     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4 times             5. </w:t>
            </w:r>
            <w:r>
              <w:rPr>
                <w:rFonts w:eastAsia="WxlphgAdvTT86d47313+22;MS Mincho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 times           6. I don’t know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9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 you take milk &amp;milk produ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8</w:t>
            </w:r>
          </w:p>
        </w:tc>
      </w:tr>
      <w:tr>
        <w:trPr>
          <w:trHeight w:val="572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types of dairy, milk and milk products do you take?  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 Whole milk        2. Cheese          3. Powdered milk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. Yoghurt    5. Butter milk    6. Low fat milk  7.Butter  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e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gg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0</w:t>
            </w:r>
          </w:p>
        </w:tc>
      </w:tr>
      <w:tr>
        <w:trPr>
          <w:trHeight w:val="30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s of egg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, duck or any other egg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e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reals&amp;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ready-to-e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3</w:t>
            </w:r>
          </w:p>
        </w:tc>
      </w:tr>
      <w:tr>
        <w:trPr>
          <w:trHeight w:val="21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 you eat white tubers &amp; roo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s of Cereal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white tubers and roots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rchy staples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. Cereals and grains including ready-to-eat;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 Wheat (such as whole meal/white bread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 Barley       3. Oats/aja         4. Rice       5. Maiz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6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aghetti/pasta   7. Macaroni      8. Sorghum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 Teff   10. Other (millet, sago, semolina, triticale)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. White tubers and roo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potatoes,  yams, cassava (White), godere, boyna or other foods made from root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9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eat Dark Green Leaf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getables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5</w:t>
            </w:r>
          </w:p>
        </w:tc>
      </w:tr>
      <w:tr>
        <w:trPr>
          <w:trHeight w:val="30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types 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rk Green Leaf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getables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Kale       2. Swiss chard        3. Endive     4. Lettuce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Pumpkin leaves       6. Spinach      7. Cassava leaves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Mustard greens        9. Broccoli    10. Others________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e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pe mangoes, papay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bananas and peach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ried, raw)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7</w:t>
            </w:r>
          </w:p>
        </w:tc>
      </w:tr>
      <w:tr>
        <w:trPr>
          <w:trHeight w:val="21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at types of oth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itamin A rich Fruits, Tubers and Vegetables do you eat?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go, papaya (Ripe, fresh and dried), pumpkin, carrots, sweet potatoes, red sweet pepper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 palm fruit/pulp, passion fruit, melon, deep yellow or orange-fleshed bananas, peach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ried, raw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2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eat oth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uits and vegetables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Oth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uits;                 1. Yes                2. No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 Oth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getables;      1. Yes 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31470" cy="12065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9</w:t>
            </w:r>
          </w:p>
        </w:tc>
      </w:tr>
      <w:tr>
        <w:trPr>
          <w:trHeight w:val="289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s of other fruits and Vegetables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Fruits items; avocado, apple, mandarin orange, Dates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ite/cream-fleshed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ananas, strawberry, Grapes, Pears, not ripe mango or papaya, orange, lemon, pineapple, cherries, olive, peach, guava, citron, casimir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d fruits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getables items; Beet root, common cabbage, onion, green  beans, Cucumber, tomatoes, peas (fresh), green pepper, cauliflower, garlic, mushroom, chillies, green maize, leek, beets, ginger, wild vegetables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7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eat meat, poultry and fish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2. No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1</w:t>
            </w:r>
          </w:p>
        </w:tc>
      </w:tr>
      <w:tr>
        <w:trPr>
          <w:trHeight w:val="535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at type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gan meat, meat and poultry, and fish/seafood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. Liver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idney, heart 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all other organ mea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ke tripe        2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mb, mutton, beef, veal, goat 3. Poultry (e.g. chicken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uinea fow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)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 Fresh or dried fish, seafoo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tak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ts and seeds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21310" cy="12065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7" t="-118" r="-19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3</w:t>
            </w:r>
          </w:p>
        </w:tc>
      </w:tr>
      <w:tr>
        <w:trPr>
          <w:trHeight w:val="252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at type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ts and seeds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Almond   2. Sunflower   3. Linseed    4. Melon seeds   5. Sesame    6. </w:t>
            </w:r>
            <w:r>
              <w:rPr>
                <w:rFonts w:ascii="Nyala;Times New Roman" w:hAnsi="Nyala;Times New Roman" w:cs="Nyala;Times New Roman"/>
                <w:sz w:val="24"/>
                <w:sz w:val="24"/>
                <w:szCs w:val="24"/>
              </w:rPr>
              <w:t>ፈጦ</w:t>
            </w:r>
            <w:r>
              <w:rPr>
                <w:rFonts w:ascii="Times New Roman" w:hAnsi="Times New Roman"/>
                <w:sz w:val="24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 Other specify________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 you tak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uls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gumes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drawing>
                <wp:inline distT="0" distB="0" distL="0" distR="0">
                  <wp:extent cx="331470" cy="12065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1" t="-296" r="-111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" cy="12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5</w:t>
            </w:r>
          </w:p>
        </w:tc>
      </w:tr>
      <w:tr>
        <w:trPr>
          <w:trHeight w:val="214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at type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ls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gumes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Peas      2. Chickpeas    3. Horse bean    4. Lentils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Vetch          6. Haricot beans         7. Kidney bean 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Niger seed    9. Fenugreek   10. Other specify______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92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eat products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se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       2. N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tems of Enset do you eat?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kano, bulla,  kocho, amich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6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 dietary diversity practice (based on above food group taken)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____________food group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yala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6:44:00Z</dcterms:created>
  <dc:creator>user</dc:creator>
  <dc:description/>
  <cp:keywords/>
  <dc:language>en-US</dc:language>
  <cp:lastModifiedBy>user</cp:lastModifiedBy>
  <dcterms:modified xsi:type="dcterms:W3CDTF">2020-12-25T16:44:00Z</dcterms:modified>
  <cp:revision>2</cp:revision>
  <dc:subject/>
  <dc:title/>
</cp:coreProperties>
</file>